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3E8" w:rsidRPr="00B310AB" w:rsidRDefault="00B310AB">
      <w:pPr>
        <w:rPr>
          <w:lang w:val="en-US"/>
        </w:rPr>
      </w:pPr>
      <w:bookmarkStart w:id="0" w:name="_GoBack"/>
      <w:bookmarkEnd w:id="0"/>
      <w:r w:rsidRPr="00B310AB">
        <w:rPr>
          <w:lang w:val="en-US"/>
        </w:rPr>
        <w:t xml:space="preserve">Table 1: Descriptive statistics </w:t>
      </w:r>
      <w:r w:rsidR="0039300E">
        <w:rPr>
          <w:lang w:val="en-US"/>
        </w:rPr>
        <w:t xml:space="preserve">of independent variables by </w:t>
      </w:r>
      <w:r w:rsidRPr="00B310AB">
        <w:rPr>
          <w:lang w:val="en-US"/>
        </w:rPr>
        <w:t xml:space="preserve">MP </w:t>
      </w:r>
      <w:r w:rsidR="003243C4" w:rsidRPr="00B310AB">
        <w:rPr>
          <w:lang w:val="en-US"/>
        </w:rPr>
        <w:t>Coverag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7"/>
        <w:gridCol w:w="892"/>
        <w:gridCol w:w="1512"/>
        <w:gridCol w:w="498"/>
        <w:gridCol w:w="800"/>
        <w:gridCol w:w="498"/>
        <w:gridCol w:w="1376"/>
        <w:gridCol w:w="498"/>
        <w:gridCol w:w="699"/>
        <w:gridCol w:w="498"/>
      </w:tblGrid>
      <w:tr w:rsidR="00B310AB" w:rsidRPr="00B310AB" w:rsidTr="00B310AB">
        <w:trPr>
          <w:trHeight w:val="300"/>
        </w:trPr>
        <w:tc>
          <w:tcPr>
            <w:tcW w:w="107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Women</w:t>
            </w:r>
          </w:p>
        </w:tc>
        <w:tc>
          <w:tcPr>
            <w:tcW w:w="196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MP Access 2009 (Before Law)</w:t>
            </w:r>
          </w:p>
        </w:tc>
        <w:tc>
          <w:tcPr>
            <w:tcW w:w="196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MP Access 2013 (After Law)</w:t>
            </w:r>
          </w:p>
        </w:tc>
      </w:tr>
      <w:tr w:rsidR="00B310AB" w:rsidRPr="00B310AB" w:rsidTr="00B310AB">
        <w:trPr>
          <w:trHeight w:val="300"/>
        </w:trPr>
        <w:tc>
          <w:tcPr>
            <w:tcW w:w="107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Yes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No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Yes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No</w:t>
            </w:r>
          </w:p>
        </w:tc>
      </w:tr>
      <w:tr w:rsidR="00B310AB" w:rsidRPr="00B310AB" w:rsidTr="00B310AB">
        <w:trPr>
          <w:trHeight w:val="300"/>
        </w:trPr>
        <w:tc>
          <w:tcPr>
            <w:tcW w:w="107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N°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%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N°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%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N°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%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N°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%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Age range in year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5-1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,24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6,17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95.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4,69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96.0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0-2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1,7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8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3,96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71.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4,13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3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7,79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6.4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0-3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3,54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4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9,76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5.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2,8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6.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5,38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3.6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0 and older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,77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7.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,14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2.3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,52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9.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,46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0.8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Area of residenc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Urban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7,47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2.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97,28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7.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6,96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1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80,90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8.7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Rural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,19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9.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7,27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80.5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,74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5.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3,73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74.3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Marital statu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Ye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6,50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2.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74,7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7.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1,59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0.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1,4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9.6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No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5,16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7.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9,8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72.4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0,11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7.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3,21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2.3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Ethnicit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Ye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,31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3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7,73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77.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,3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6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1,86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73.3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No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9,35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1.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06,82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8.4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7,25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1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82,54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9.0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Health care system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Public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5,95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6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00,6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73.7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2,56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3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84,14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6.4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Private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2,7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9.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8,52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0.1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6,99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71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,94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9.0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Education leve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Low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,35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8.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3,18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81.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,0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1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5,9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88.8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Mi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4,09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5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71,6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74.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4,05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0.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5,95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9.9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High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2,22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2.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9,76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7.1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5,49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1.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2,46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8.8</w:t>
            </w:r>
          </w:p>
        </w:tc>
      </w:tr>
      <w:tr w:rsidR="00B310AB" w:rsidRPr="00B310AB" w:rsidTr="00B310AB">
        <w:trPr>
          <w:trHeight w:val="315"/>
        </w:trPr>
        <w:tc>
          <w:tcPr>
            <w:tcW w:w="7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Income quintil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 (poorest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06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8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2,99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91.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,58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1.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6,8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88.9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0,07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4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1,63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75.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2,12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1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6,6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8.7</w:t>
            </w:r>
          </w:p>
        </w:tc>
      </w:tr>
      <w:tr w:rsidR="00B310AB" w:rsidRPr="00B310AB" w:rsidTr="00B310AB">
        <w:trPr>
          <w:trHeight w:val="315"/>
        </w:trPr>
        <w:tc>
          <w:tcPr>
            <w:tcW w:w="7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0,08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2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1,14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7.7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2,6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4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6,1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6.0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4,30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0.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3,86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9.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3,60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0.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9,04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9.9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 (richest)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3,14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72.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,92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7.3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8,73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75.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,03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4.4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Multidimensional povert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Non-poor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0,38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37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7,09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2.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3,69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6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1,28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53.3</w:t>
            </w:r>
          </w:p>
        </w:tc>
      </w:tr>
      <w:tr w:rsidR="00B310AB" w:rsidRPr="00B310AB" w:rsidTr="00B310AB">
        <w:trPr>
          <w:trHeight w:val="300"/>
        </w:trPr>
        <w:tc>
          <w:tcPr>
            <w:tcW w:w="7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Poor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0,95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0.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42,54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79.5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6,66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19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28,38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L"/>
              </w:rPr>
              <w:t>81.0</w:t>
            </w:r>
          </w:p>
        </w:tc>
      </w:tr>
      <w:tr w:rsidR="00B310AB" w:rsidRPr="00B310AB" w:rsidTr="00B310AB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CL"/>
              </w:rPr>
              <w:t>Total wome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CL"/>
              </w:rPr>
              <w:t>51,67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CL"/>
              </w:rPr>
              <w:t>31.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CL"/>
              </w:rPr>
              <w:t>114,56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CL"/>
              </w:rPr>
              <w:t>68.9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CL"/>
              </w:rPr>
              <w:t>61,70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CL"/>
              </w:rPr>
              <w:t>39.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CL"/>
              </w:rPr>
              <w:t>94,63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0AB" w:rsidRPr="00B310AB" w:rsidRDefault="00B310AB" w:rsidP="00B31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310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CL"/>
              </w:rPr>
              <w:t>60.5</w:t>
            </w:r>
          </w:p>
        </w:tc>
      </w:tr>
    </w:tbl>
    <w:p w:rsidR="00B310AB" w:rsidRDefault="00B310AB"/>
    <w:sectPr w:rsidR="00B310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0AB"/>
    <w:rsid w:val="0024173A"/>
    <w:rsid w:val="00245323"/>
    <w:rsid w:val="003243C4"/>
    <w:rsid w:val="0039300E"/>
    <w:rsid w:val="00B310AB"/>
    <w:rsid w:val="00F8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2ABE00-854E-4872-9F7F-0AB58B4C1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77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Delgado Becerra</dc:creator>
  <cp:keywords/>
  <dc:description/>
  <cp:lastModifiedBy>Iris Delgado Becerra</cp:lastModifiedBy>
  <cp:revision>2</cp:revision>
  <dcterms:created xsi:type="dcterms:W3CDTF">2019-06-30T23:26:00Z</dcterms:created>
  <dcterms:modified xsi:type="dcterms:W3CDTF">2019-06-30T23:26:00Z</dcterms:modified>
</cp:coreProperties>
</file>